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DC6" w:rsidRPr="006E5911" w:rsidRDefault="00614817" w:rsidP="00BA7D00">
      <w:pPr>
        <w:tabs>
          <w:tab w:val="left" w:pos="8540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1481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D760D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aterials</w:t>
      </w:r>
    </w:p>
    <w:p w:rsidR="00E73D56" w:rsidRDefault="00214D89" w:rsidP="00E73D5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4D8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 w:bidi="gu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261.9pt;margin-top:.1pt;width:33.7pt;height:26.55pt;z-index:251650560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28">
              <w:txbxContent>
                <w:p w:rsidR="00E73D56" w:rsidRPr="00B92C46" w:rsidRDefault="00E73D56" w:rsidP="00E73D56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B)</w:t>
                  </w:r>
                </w:p>
              </w:txbxContent>
            </v:textbox>
          </v:shape>
        </w:pict>
      </w:r>
      <w:r w:rsidRPr="00214D8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 w:bidi="gu-IN"/>
        </w:rPr>
        <w:pict>
          <v:shape id="_x0000_s1027" type="#_x0000_t202" style="position:absolute;left:0;text-align:left;margin-left:1.7pt;margin-top:5.65pt;width:33.7pt;height:26.55pt;z-index:251651584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27">
              <w:txbxContent>
                <w:p w:rsidR="00E73D56" w:rsidRPr="00B92C46" w:rsidRDefault="00E73D56" w:rsidP="00E73D56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A)</w:t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18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19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="00E73D56" w:rsidRPr="00B92C4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326005" cy="2094756"/>
            <wp:effectExtent l="0" t="0" r="0" b="0"/>
            <wp:docPr id="20" name="Picture 1" descr="C:\Users\HP\AppData\Local\Microsoft\Windows\INetCache\Content.Word\A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Microsoft\Windows\INetCache\Content.Word\A-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192" cy="20985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73D56" w:rsidRPr="00B92C4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445855" cy="2089343"/>
            <wp:effectExtent l="19050" t="0" r="0" b="0"/>
            <wp:docPr id="17" name="Picture 4" descr="C:\Users\HP\AppData\Local\Microsoft\Windows\INetCache\Content.Word\B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AppData\Local\Microsoft\Windows\INetCache\Content.Word\B-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460481" cy="21018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3D56" w:rsidRDefault="00214D89" w:rsidP="00E73D5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4D8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 w:bidi="gu-IN"/>
        </w:rPr>
        <w:pict>
          <v:shape id="_x0000_s1029" type="#_x0000_t202" style="position:absolute;left:0;text-align:left;margin-left:266.3pt;margin-top:1.4pt;width:33.7pt;height:26.55pt;z-index:251652608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29">
              <w:txbxContent>
                <w:p w:rsidR="00E73D56" w:rsidRPr="00B92C46" w:rsidRDefault="00E73D56" w:rsidP="00E73D56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D)</w:t>
                  </w:r>
                </w:p>
              </w:txbxContent>
            </v:textbox>
          </v:shape>
        </w:pict>
      </w:r>
      <w:r w:rsidRPr="00214D8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 w:bidi="gu-IN"/>
        </w:rPr>
        <w:pict>
          <v:shape id="_x0000_s1026" type="#_x0000_t202" style="position:absolute;left:0;text-align:left;margin-left:1.7pt;margin-top:1.4pt;width:33.7pt;height:26.55pt;z-index:251653632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26">
              <w:txbxContent>
                <w:p w:rsidR="00E73D56" w:rsidRPr="00B92C46" w:rsidRDefault="00E73D56" w:rsidP="00E73D56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C)</w:t>
                  </w:r>
                </w:p>
              </w:txbxContent>
            </v:textbox>
          </v:shape>
        </w:pict>
      </w:r>
      <w:r w:rsidR="00E73D56" w:rsidRPr="00B92C4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382244" cy="1836230"/>
            <wp:effectExtent l="19050" t="0" r="0" b="0"/>
            <wp:docPr id="28" name="Picture 7" descr="C:\Users\HP\AppData\Local\Microsoft\Windows\INetCache\Content.Word\C-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P\AppData\Local\Microsoft\Windows\INetCache\Content.Word\C-6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383720" cy="18373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73D56" w:rsidRPr="00B92C4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390196" cy="1820848"/>
            <wp:effectExtent l="19050" t="0" r="0" b="0"/>
            <wp:docPr id="31" name="Picture 1" descr="C:\Users\HP\AppData\Local\Microsoft\Windows\INetCache\Content.Word\D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Microsoft\Windows\INetCache\Content.Word\D-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1589" cy="18219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3D56" w:rsidRDefault="00214D89" w:rsidP="00E73D5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4D8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 w:bidi="gu-IN"/>
        </w:rPr>
        <w:pict>
          <v:shape id="_x0000_s1030" type="#_x0000_t202" style="position:absolute;left:0;text-align:left;margin-left:1.7pt;margin-top:1pt;width:33.7pt;height:26.55pt;z-index:251654656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30">
              <w:txbxContent>
                <w:p w:rsidR="00E73D56" w:rsidRPr="00B92C46" w:rsidRDefault="00E73D56" w:rsidP="00E73D56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E)</w:t>
                  </w:r>
                </w:p>
              </w:txbxContent>
            </v:textbox>
          </v:shape>
        </w:pict>
      </w:r>
      <w:r w:rsidR="00E73D56" w:rsidRPr="00B92C4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214328" cy="2059388"/>
            <wp:effectExtent l="19050" t="0" r="0" b="0"/>
            <wp:docPr id="33" name="Picture 10" descr="C:\Users\HP\AppData\Local\Microsoft\Windows\INetCache\Content.Word\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P\AppData\Local\Microsoft\Windows\INetCache\Content.Word\E-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1742" cy="20569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3D56" w:rsidRPr="00B92C46" w:rsidRDefault="00E73D56" w:rsidP="00E73D56">
      <w:pPr>
        <w:pStyle w:val="NormalWeb"/>
        <w:shd w:val="clear" w:color="auto" w:fill="FFFFFF"/>
        <w:spacing w:before="0" w:beforeAutospacing="0" w:line="360" w:lineRule="auto"/>
        <w:jc w:val="both"/>
        <w:rPr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</w:rPr>
        <w:t>Fig. S1.</w:t>
      </w:r>
      <w:r w:rsidRPr="00B92C46">
        <w:rPr>
          <w:color w:val="000000" w:themeColor="text1"/>
        </w:rPr>
        <w:t xml:space="preserve"> SEM analysis for morphological characterization of MOS</w:t>
      </w:r>
      <w:r>
        <w:rPr>
          <w:color w:val="000000" w:themeColor="text1"/>
        </w:rPr>
        <w:t>P</w:t>
      </w:r>
      <w:r w:rsidRPr="00B92C46">
        <w:rPr>
          <w:color w:val="000000" w:themeColor="text1"/>
        </w:rPr>
        <w:t xml:space="preserve"> sample</w:t>
      </w:r>
      <w:r>
        <w:rPr>
          <w:color w:val="000000" w:themeColor="text1"/>
        </w:rPr>
        <w:t xml:space="preserve"> (A- raw MOSP material, B- HCl treated MOSP, C- NaCl treated MOSP, D – NaOH treated MOSP, E – water treated MOSP)</w:t>
      </w:r>
    </w:p>
    <w:p w:rsidR="00E73D56" w:rsidRPr="00A60B18" w:rsidRDefault="00E73D56" w:rsidP="00A60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4817" w:rsidRDefault="00614817" w:rsidP="00E73D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4817" w:rsidRDefault="00214D89" w:rsidP="006148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_x0000_s1043" type="#_x0000_t202" style="position:absolute;left:0;text-align:left;margin-left:397.15pt;margin-top:205.2pt;width:46.85pt;height:24.25pt;z-index:251662848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43">
              <w:txbxContent>
                <w:p w:rsidR="00614817" w:rsidRPr="00B92C46" w:rsidRDefault="00614817" w:rsidP="00614817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B)</w:t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90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91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42" type="#_x0000_t202" style="position:absolute;left:0;text-align:left;margin-left:397.15pt;margin-top:3.35pt;width:46.85pt;height:24.25pt;z-index:251661824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42">
              <w:txbxContent>
                <w:p w:rsidR="00614817" w:rsidRPr="00B92C46" w:rsidRDefault="00614817" w:rsidP="00614817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A)</w:t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71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7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="00614817" w:rsidRPr="00CC0C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2573420"/>
            <wp:effectExtent l="19050" t="0" r="2540" b="0"/>
            <wp:docPr id="74" name="Picture 2" descr="Picture 27 descrip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7" descr="Picture 27 description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3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14817" w:rsidRPr="00CC0C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01266" cy="2573079"/>
            <wp:effectExtent l="19050" t="0" r="0" b="0"/>
            <wp:docPr id="57" name="Picture 3" descr="Picture 27 descrip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7" descr="Picture 27 description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5353" cy="2574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14817" w:rsidRDefault="00214D89" w:rsidP="006148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44" type="#_x0000_t202" style="position:absolute;left:0;text-align:left;margin-left:397.15pt;margin-top:3.8pt;width:46.85pt;height:24.25pt;z-index:251663872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44">
              <w:txbxContent>
                <w:p w:rsidR="00614817" w:rsidRPr="00B92C46" w:rsidRDefault="00614817" w:rsidP="00614817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C)</w:t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109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110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="00614817" w:rsidRPr="00CC0C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01266" cy="2902688"/>
            <wp:effectExtent l="19050" t="0" r="0" b="0"/>
            <wp:docPr id="92" name="Picture 7" descr="Picture 27 descrip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7" descr="Picture 27 description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794" cy="2910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14817" w:rsidRDefault="00214D89" w:rsidP="006148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_x0000_s1045" type="#_x0000_t202" style="position:absolute;left:0;text-align:left;margin-left:393.25pt;margin-top:4.2pt;width:46.85pt;height:24.25pt;z-index:251664896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45">
              <w:txbxContent>
                <w:p w:rsidR="00614817" w:rsidRPr="00B92C46" w:rsidRDefault="00614817" w:rsidP="00614817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D)</w:t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130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131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="00614817" w:rsidRPr="00CC0C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01265" cy="2615609"/>
            <wp:effectExtent l="19050" t="0" r="0" b="0"/>
            <wp:docPr id="111" name="Picture 4" descr="Picture 27 descrip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7" descr="Picture 27 description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6792" cy="2622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14817" w:rsidRDefault="00214D89" w:rsidP="006148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46" type="#_x0000_t202" style="position:absolute;left:0;text-align:left;margin-left:393.25pt;margin-top:3pt;width:46.85pt;height:24.25pt;z-index:251665920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46">
              <w:txbxContent>
                <w:p w:rsidR="00614817" w:rsidRPr="00B92C46" w:rsidRDefault="00614817" w:rsidP="00614817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E)</w:t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154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155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="00614817" w:rsidRPr="00CC0C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01266" cy="2626242"/>
            <wp:effectExtent l="19050" t="0" r="0" b="0"/>
            <wp:docPr id="132" name="Picture 8" descr="Picture 27 descrip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7" descr="Picture 27 description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3108" cy="2631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14817" w:rsidRDefault="00614817" w:rsidP="00614817">
      <w:pPr>
        <w:pStyle w:val="NormalWeb"/>
        <w:shd w:val="clear" w:color="auto" w:fill="FFFFFF"/>
        <w:spacing w:before="0" w:beforeAutospacing="0" w:line="36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Fig</w:t>
      </w:r>
      <w:r w:rsidRPr="00B92C46">
        <w:rPr>
          <w:b/>
          <w:bCs/>
          <w:color w:val="000000" w:themeColor="text1"/>
        </w:rPr>
        <w:t>.</w:t>
      </w:r>
      <w:r>
        <w:rPr>
          <w:b/>
          <w:bCs/>
          <w:color w:val="000000" w:themeColor="text1"/>
        </w:rPr>
        <w:t xml:space="preserve"> S2 </w:t>
      </w:r>
      <w:r w:rsidRPr="0030428D">
        <w:t>Energy dispersive spectroscopic</w:t>
      </w:r>
      <w:r w:rsidRPr="00B92C46">
        <w:rPr>
          <w:color w:val="000000" w:themeColor="text1"/>
        </w:rPr>
        <w:t xml:space="preserve">analysis for </w:t>
      </w:r>
      <w:r>
        <w:rPr>
          <w:color w:val="000000" w:themeColor="text1"/>
        </w:rPr>
        <w:t xml:space="preserve">elemental composition </w:t>
      </w:r>
      <w:r w:rsidRPr="00B92C46">
        <w:rPr>
          <w:color w:val="000000" w:themeColor="text1"/>
        </w:rPr>
        <w:t>of MOS</w:t>
      </w:r>
      <w:r>
        <w:rPr>
          <w:color w:val="000000" w:themeColor="text1"/>
        </w:rPr>
        <w:t>P</w:t>
      </w:r>
      <w:r w:rsidRPr="00B92C46">
        <w:rPr>
          <w:color w:val="000000" w:themeColor="text1"/>
        </w:rPr>
        <w:t xml:space="preserve"> sample</w:t>
      </w:r>
      <w:r>
        <w:rPr>
          <w:color w:val="000000" w:themeColor="text1"/>
        </w:rPr>
        <w:t xml:space="preserve"> (A- raw MOSP material, B- HCl treated MOSP, C- NaCl treated MOSP, D – NaOH treated MOSP, E – water treated MOSP)</w:t>
      </w:r>
    </w:p>
    <w:p w:rsidR="00614817" w:rsidRDefault="00614817" w:rsidP="00E73D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73D56" w:rsidRDefault="00E73D56" w:rsidP="00E73D56"/>
    <w:p w:rsidR="00E73D56" w:rsidRDefault="00E73D56" w:rsidP="00E73D56"/>
    <w:p w:rsidR="00E73D56" w:rsidRDefault="00E73D56" w:rsidP="00E73D56"/>
    <w:p w:rsidR="00E73D56" w:rsidRDefault="00214D89" w:rsidP="00E73D56">
      <w:r>
        <w:rPr>
          <w:noProof/>
        </w:rPr>
        <w:pict>
          <v:shape id="_x0000_s1033" type="#_x0000_t202" style="position:absolute;margin-left:380.95pt;margin-top:246.65pt;width:46.85pt;height:24.25pt;z-index:251657728;mso-width-relative:margin;mso-height-relative:margin" fillcolor="black [3200]" stroked="f" strokecolor="#f2f2f2 [3041]" strokeweight="3pt">
            <v:shadow on="t" type="perspective" color="#7f7f7f [1601]" opacity=".5" offset="1pt" offset2="-1pt"/>
            <v:textbox style="mso-next-textbox:#_x0000_s1033">
              <w:txbxContent>
                <w:p w:rsidR="00E73D56" w:rsidRPr="00B92C46" w:rsidRDefault="00E73D56" w:rsidP="00E73D56">
                  <w:pP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(C)</w:t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30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noProof/>
                      <w:color w:val="FFFFFF" w:themeColor="background1"/>
                      <w:sz w:val="28"/>
                      <w:szCs w:val="28"/>
                    </w:rPr>
                    <w:drawing>
                      <wp:inline distT="0" distB="0" distL="0" distR="0">
                        <wp:extent cx="245110" cy="204911"/>
                        <wp:effectExtent l="19050" t="0" r="2540" b="0"/>
                        <wp:docPr id="3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5110" cy="2049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b/>
                      <w:bCs/>
                      <w:color w:val="FFFFFF" w:themeColor="background1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</w:p>
    <w:p w:rsidR="00E73D56" w:rsidRDefault="00D760DC" w:rsidP="00A60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731510" cy="2814955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0DC" w:rsidRDefault="00D760DC" w:rsidP="00A60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731510" cy="2774315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0DC" w:rsidRDefault="00D760DC" w:rsidP="00A60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731510" cy="2807335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0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0DC" w:rsidRDefault="00D760DC" w:rsidP="00A60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731510" cy="2825750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0DC" w:rsidRDefault="00D760DC" w:rsidP="00A60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731510" cy="2792730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9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D56" w:rsidRDefault="00E73D56" w:rsidP="00E73D56">
      <w:pPr>
        <w:pStyle w:val="NormalWeb"/>
        <w:shd w:val="clear" w:color="auto" w:fill="FFFFFF"/>
        <w:spacing w:before="0" w:beforeAutospacing="0" w:line="36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Fig</w:t>
      </w:r>
      <w:r w:rsidRPr="00B92C46">
        <w:rPr>
          <w:b/>
          <w:bCs/>
          <w:color w:val="000000" w:themeColor="text1"/>
        </w:rPr>
        <w:t>.</w:t>
      </w:r>
      <w:r>
        <w:rPr>
          <w:b/>
          <w:bCs/>
          <w:color w:val="000000" w:themeColor="text1"/>
        </w:rPr>
        <w:t xml:space="preserve"> S</w:t>
      </w:r>
      <w:r w:rsidR="00614817">
        <w:rPr>
          <w:b/>
          <w:bCs/>
          <w:color w:val="000000" w:themeColor="text1"/>
        </w:rPr>
        <w:t>3</w:t>
      </w:r>
      <w:r>
        <w:t xml:space="preserve">FT-IR analysis </w:t>
      </w:r>
      <w:r w:rsidRPr="00B92C46">
        <w:rPr>
          <w:color w:val="000000" w:themeColor="text1"/>
        </w:rPr>
        <w:t xml:space="preserve">for </w:t>
      </w:r>
      <w:r>
        <w:rPr>
          <w:color w:val="000000" w:themeColor="text1"/>
        </w:rPr>
        <w:t xml:space="preserve">elemental composition </w:t>
      </w:r>
      <w:r w:rsidRPr="00B92C46">
        <w:rPr>
          <w:color w:val="000000" w:themeColor="text1"/>
        </w:rPr>
        <w:t>of MOS</w:t>
      </w:r>
      <w:r>
        <w:rPr>
          <w:color w:val="000000" w:themeColor="text1"/>
        </w:rPr>
        <w:t>P</w:t>
      </w:r>
      <w:r w:rsidRPr="00B92C46">
        <w:rPr>
          <w:color w:val="000000" w:themeColor="text1"/>
        </w:rPr>
        <w:t xml:space="preserve"> sample</w:t>
      </w:r>
      <w:r>
        <w:rPr>
          <w:color w:val="000000" w:themeColor="text1"/>
        </w:rPr>
        <w:t xml:space="preserve"> (A- raw MOSP material, B- HCl treated MOSP, C- NaCl treated MOSP, D – NaOH treated MOSP, E – water treated MOSP)</w:t>
      </w:r>
    </w:p>
    <w:p w:rsidR="00E73D56" w:rsidRPr="00D94062" w:rsidRDefault="00E73D56" w:rsidP="00E73D56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.  </w:t>
      </w:r>
    </w:p>
    <w:p w:rsidR="00CC0CB4" w:rsidRPr="00A60B18" w:rsidRDefault="00CC0CB4" w:rsidP="00A60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C0CB4" w:rsidRPr="00A60B18" w:rsidSect="00BA7D00">
      <w:pgSz w:w="11906" w:h="16838"/>
      <w:pgMar w:top="1440" w:right="1440" w:bottom="81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C7DC6"/>
    <w:rsid w:val="00087507"/>
    <w:rsid w:val="000E3646"/>
    <w:rsid w:val="001B1DC0"/>
    <w:rsid w:val="00214D89"/>
    <w:rsid w:val="003C7DC6"/>
    <w:rsid w:val="00614817"/>
    <w:rsid w:val="008539FC"/>
    <w:rsid w:val="00890421"/>
    <w:rsid w:val="00942A92"/>
    <w:rsid w:val="009F14D5"/>
    <w:rsid w:val="00A60B18"/>
    <w:rsid w:val="00AE734C"/>
    <w:rsid w:val="00BA7D00"/>
    <w:rsid w:val="00BC041B"/>
    <w:rsid w:val="00CC0CB4"/>
    <w:rsid w:val="00D14569"/>
    <w:rsid w:val="00D760DC"/>
    <w:rsid w:val="00E73D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3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 w:bidi="gu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D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jpe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tiff"/><Relationship Id="rId12" Type="http://schemas.openxmlformats.org/officeDocument/2006/relationships/image" Target="media/image8.jpe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jpeg"/><Relationship Id="rId5" Type="http://schemas.openxmlformats.org/officeDocument/2006/relationships/image" Target="media/image1.emf"/><Relationship Id="rId15" Type="http://schemas.openxmlformats.org/officeDocument/2006/relationships/image" Target="media/image11.jpeg"/><Relationship Id="rId10" Type="http://schemas.openxmlformats.org/officeDocument/2006/relationships/image" Target="media/image6.tiff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0BFB84-30BE-4567-8BD0-7D532343B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NOTEBOOK</dc:creator>
  <cp:lastModifiedBy>HP NOTEBOOK</cp:lastModifiedBy>
  <cp:revision>2</cp:revision>
  <dcterms:created xsi:type="dcterms:W3CDTF">2022-05-30T07:18:00Z</dcterms:created>
  <dcterms:modified xsi:type="dcterms:W3CDTF">2022-05-30T07:18:00Z</dcterms:modified>
</cp:coreProperties>
</file>